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Gene Ontology enrichment was assessed using GOBU (Lin et al., 2006) in the 30 highest abundant genes from root hairs(RH) and non-root hair tissues (NRH) with </w:t>
      </w:r>
      <w:r>
        <w:rPr>
          <w:rFonts w:cs="Times New Roman" w:ascii="Times New Roman" w:hAnsi="Times New Roman"/>
          <w:i/>
        </w:rPr>
        <w:t>elim</w:t>
      </w:r>
      <w:r>
        <w:rPr>
          <w:rFonts w:cs="Times New Roman" w:ascii="Times New Roman" w:hAnsi="Times New Roman"/>
        </w:rPr>
        <w:t xml:space="preserve"> method (P&lt;0.01). In the term type column, P, F and C indicate biological process, functional process and subcellular localization, respectively.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085"/>
        <w:gridCol w:w="892"/>
        <w:gridCol w:w="709"/>
        <w:gridCol w:w="709"/>
        <w:gridCol w:w="708"/>
        <w:gridCol w:w="1134"/>
        <w:gridCol w:w="993"/>
      </w:tblGrid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OID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O Nam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rm 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count(referenc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count(RH 3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count(NRH 30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value (elim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H 3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value (elim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RH 30)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3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d acclimatio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5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697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927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018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microbial phytotoxi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345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4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water deprivatio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4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-0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5083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e response to fungu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3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99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73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abscisic acid stimulu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2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964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4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xin catabolic proces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8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0E-0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3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herbicid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569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minum ion transpor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003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inorganic substanc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26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436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-type cell wall organizatio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27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4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light intens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33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331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586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nucleotide transpor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233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woundin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241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241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4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cold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1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5E-0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49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-isocitrate lyase pathwa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439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symbiosis, encompassing mutualism through parasitism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784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68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aldehyde-3-phosphate catabolic proces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76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5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erobic glycerol catabolic proces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76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65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e catabolic process to D-lactate and ethanol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566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65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e catabolic process to butanediol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456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965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e catabolic process to lactate and acetat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345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697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osmotic stres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0618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361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6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symbiotic fungu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007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60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neogenesi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007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97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jasmonic acid stimulu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5794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306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66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oreductase activity, acting on a sulfur group of donors, disulfide as accepto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519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uctural constituent of cell wall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43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transferase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7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-0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48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tyrosine:2-oxoglutarate aminotransferase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7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76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84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genin glucosyltransferase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56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54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:ADP antiporter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345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4329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bindin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893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893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3472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mma-glutamyl-peptidase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435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dehydrogenase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43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dehydrogenase [NAD(P)+]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784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1665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dehydroascorbate reductase (NADH) a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566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806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tin bindin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120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3122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chored to membran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2E-0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577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cuol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154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E-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3616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:0005829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156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156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3:29:00Z</dcterms:created>
  <dc:creator>plan</dc:creator>
  <dc:description/>
  <cp:keywords/>
  <dc:language>en-US</dc:language>
  <cp:lastModifiedBy>plan</cp:lastModifiedBy>
  <cp:lastPrinted>2015-01-05T16:53:00Z</cp:lastPrinted>
  <dcterms:modified xsi:type="dcterms:W3CDTF">2015-01-06T08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